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CEF50" w14:textId="1FCB6751" w:rsidR="001939C5" w:rsidRPr="00910706" w:rsidRDefault="00910706" w:rsidP="001939C5">
      <w:pPr>
        <w:spacing w:line="360" w:lineRule="auto"/>
        <w:rPr>
          <w:rFonts w:ascii="Arial" w:eastAsia="SimSun" w:hAnsi="Arial" w:cs="Arial"/>
          <w:b/>
          <w:bCs/>
          <w:i/>
          <w:iCs/>
          <w:sz w:val="24"/>
          <w:szCs w:val="24"/>
        </w:rPr>
      </w:pPr>
      <w:r w:rsidRPr="00910706">
        <w:rPr>
          <w:rFonts w:ascii="Arial" w:hAnsi="Arial" w:cs="Arial"/>
          <w:b/>
          <w:bCs/>
          <w:sz w:val="24"/>
          <w:szCs w:val="24"/>
        </w:rPr>
        <w:t xml:space="preserve">Supplementary Materials for </w:t>
      </w:r>
      <w:r w:rsidRPr="00910706">
        <w:rPr>
          <w:rFonts w:ascii="Arial" w:hAnsi="Arial" w:cs="Arial"/>
          <w:b/>
          <w:bCs/>
          <w:i/>
          <w:iCs/>
          <w:sz w:val="24"/>
          <w:szCs w:val="24"/>
        </w:rPr>
        <w:t>“A comparison of generic rubrics and holistic marking in medical research education”</w:t>
      </w:r>
    </w:p>
    <w:p w14:paraId="4475A8A1" w14:textId="326B95B7" w:rsidR="001939C5" w:rsidRPr="00910706" w:rsidRDefault="00910706" w:rsidP="001939C5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 w:rsidR="001939C5" w:rsidRPr="00910706">
        <w:rPr>
          <w:rFonts w:ascii="Arial" w:hAnsi="Arial" w:cs="Arial"/>
          <w:b/>
          <w:bCs/>
        </w:rPr>
        <w:t xml:space="preserve"> 1: Holistic marking rubric used for marking honours project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1939C5" w14:paraId="3E89B1AA" w14:textId="77777777" w:rsidTr="00910706">
        <w:tc>
          <w:tcPr>
            <w:tcW w:w="1413" w:type="dxa"/>
          </w:tcPr>
          <w:p w14:paraId="70D2F6C9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 – 64:</w:t>
            </w:r>
          </w:p>
        </w:tc>
        <w:tc>
          <w:tcPr>
            <w:tcW w:w="7937" w:type="dxa"/>
          </w:tcPr>
          <w:p w14:paraId="6852761A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 (Honours Class III)</w:t>
            </w:r>
          </w:p>
        </w:tc>
      </w:tr>
      <w:tr w:rsidR="001939C5" w14:paraId="21FE8D2E" w14:textId="77777777" w:rsidTr="00910706">
        <w:tc>
          <w:tcPr>
            <w:tcW w:w="1413" w:type="dxa"/>
          </w:tcPr>
          <w:p w14:paraId="4371A804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– 74:</w:t>
            </w:r>
          </w:p>
        </w:tc>
        <w:tc>
          <w:tcPr>
            <w:tcW w:w="7937" w:type="dxa"/>
          </w:tcPr>
          <w:p w14:paraId="7A477273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dit (Honours Class II, Division 2)</w:t>
            </w:r>
          </w:p>
        </w:tc>
      </w:tr>
      <w:tr w:rsidR="001939C5" w14:paraId="4007DE63" w14:textId="77777777" w:rsidTr="00910706">
        <w:tc>
          <w:tcPr>
            <w:tcW w:w="1413" w:type="dxa"/>
          </w:tcPr>
          <w:p w14:paraId="3D7AEAAA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5 – 84: </w:t>
            </w:r>
          </w:p>
        </w:tc>
        <w:tc>
          <w:tcPr>
            <w:tcW w:w="7937" w:type="dxa"/>
          </w:tcPr>
          <w:p w14:paraId="2F894424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inction (Honours Class II, Division 1)</w:t>
            </w:r>
          </w:p>
        </w:tc>
      </w:tr>
      <w:tr w:rsidR="001939C5" w14:paraId="001FBAA3" w14:textId="77777777" w:rsidTr="00910706">
        <w:tc>
          <w:tcPr>
            <w:tcW w:w="1413" w:type="dxa"/>
          </w:tcPr>
          <w:p w14:paraId="08EB567B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5 – 100: </w:t>
            </w:r>
          </w:p>
        </w:tc>
        <w:tc>
          <w:tcPr>
            <w:tcW w:w="7937" w:type="dxa"/>
          </w:tcPr>
          <w:p w14:paraId="47617058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Distinction (Honours Class I)</w:t>
            </w:r>
          </w:p>
        </w:tc>
      </w:tr>
      <w:tr w:rsidR="001939C5" w14:paraId="526E71EC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4462D033" w14:textId="77777777" w:rsidR="001939C5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, INTRODUCITON, AIMS AND HYPOTHESES</w:t>
            </w:r>
          </w:p>
          <w:p w14:paraId="1DDA1543" w14:textId="77777777" w:rsidR="001939C5" w:rsidRPr="007549BA" w:rsidRDefault="001939C5" w:rsidP="00A30326">
            <w:pPr>
              <w:pStyle w:val="ListParagraph"/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worth 15% of overall mark) </w:t>
            </w:r>
          </w:p>
        </w:tc>
      </w:tr>
      <w:tr w:rsidR="001939C5" w14:paraId="5C15DDA2" w14:textId="77777777" w:rsidTr="00A30326">
        <w:tc>
          <w:tcPr>
            <w:tcW w:w="9350" w:type="dxa"/>
            <w:gridSpan w:val="2"/>
          </w:tcPr>
          <w:p w14:paraId="7215489E" w14:textId="77777777" w:rsidR="001939C5" w:rsidRPr="007549BA" w:rsidRDefault="001939C5" w:rsidP="001939C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 xml:space="preserve">Aims and outcome summarised succinctly and accurately in the Abstract. </w:t>
            </w:r>
          </w:p>
          <w:p w14:paraId="358FC617" w14:textId="77777777" w:rsidR="001939C5" w:rsidRPr="007549BA" w:rsidRDefault="001939C5" w:rsidP="001939C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 xml:space="preserve">Appropriate scientific background provided in the Introduction. </w:t>
            </w:r>
          </w:p>
          <w:p w14:paraId="67AF4163" w14:textId="77777777" w:rsidR="001939C5" w:rsidRPr="007549BA" w:rsidRDefault="001939C5" w:rsidP="001939C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 xml:space="preserve">Limitations of the literature and areas of controversy identified in the Introduction. </w:t>
            </w:r>
          </w:p>
          <w:p w14:paraId="496C556C" w14:textId="77777777" w:rsidR="001939C5" w:rsidRPr="007549BA" w:rsidRDefault="001939C5" w:rsidP="001939C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Clear and valid aims and hypotheses or a research question stated.</w:t>
            </w:r>
          </w:p>
        </w:tc>
      </w:tr>
      <w:tr w:rsidR="001939C5" w14:paraId="525DB2F1" w14:textId="77777777" w:rsidTr="00A30326">
        <w:trPr>
          <w:trHeight w:val="70"/>
        </w:trPr>
        <w:tc>
          <w:tcPr>
            <w:tcW w:w="9350" w:type="dxa"/>
            <w:gridSpan w:val="2"/>
          </w:tcPr>
          <w:p w14:paraId="4DE4820B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2F263A34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66FA65F4" w14:textId="77777777" w:rsidR="001939C5" w:rsidRPr="007549BA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IALS AND METHODS (worth 15% of overall mark)</w:t>
            </w:r>
          </w:p>
        </w:tc>
      </w:tr>
      <w:tr w:rsidR="001939C5" w14:paraId="39FD5023" w14:textId="77777777" w:rsidTr="00A30326">
        <w:tc>
          <w:tcPr>
            <w:tcW w:w="9350" w:type="dxa"/>
            <w:gridSpan w:val="2"/>
          </w:tcPr>
          <w:p w14:paraId="68939A54" w14:textId="77777777" w:rsidR="001939C5" w:rsidRPr="007549BA" w:rsidRDefault="001939C5" w:rsidP="001939C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Clearly described and/or fully referenced.</w:t>
            </w:r>
          </w:p>
          <w:p w14:paraId="019486A0" w14:textId="77777777" w:rsidR="001939C5" w:rsidRPr="007549BA" w:rsidRDefault="001939C5" w:rsidP="001939C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 xml:space="preserve">Appropriate and valid for the stated aims </w:t>
            </w:r>
          </w:p>
        </w:tc>
      </w:tr>
      <w:tr w:rsidR="001939C5" w14:paraId="5C32ECFB" w14:textId="77777777" w:rsidTr="00A30326">
        <w:trPr>
          <w:trHeight w:val="70"/>
        </w:trPr>
        <w:tc>
          <w:tcPr>
            <w:tcW w:w="9350" w:type="dxa"/>
            <w:gridSpan w:val="2"/>
          </w:tcPr>
          <w:p w14:paraId="45F82868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2ABCDA7E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65B9FA1B" w14:textId="77777777" w:rsidR="001939C5" w:rsidRPr="007549BA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worth 20% of overall mark)</w:t>
            </w:r>
          </w:p>
        </w:tc>
      </w:tr>
      <w:tr w:rsidR="001939C5" w14:paraId="7F83692D" w14:textId="77777777" w:rsidTr="00A30326">
        <w:tc>
          <w:tcPr>
            <w:tcW w:w="9350" w:type="dxa"/>
            <w:gridSpan w:val="2"/>
          </w:tcPr>
          <w:p w14:paraId="2A16D0D7" w14:textId="77777777" w:rsidR="001939C5" w:rsidRPr="007549BA" w:rsidRDefault="001939C5" w:rsidP="001939C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Represents an adequate body of work.</w:t>
            </w:r>
          </w:p>
          <w:p w14:paraId="4856A35E" w14:textId="77777777" w:rsidR="001939C5" w:rsidRPr="007549BA" w:rsidRDefault="001939C5" w:rsidP="001939C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Sufficient controls and replicates performed if the project is experimental in nature.</w:t>
            </w:r>
          </w:p>
          <w:p w14:paraId="3EC63021" w14:textId="77777777" w:rsidR="001939C5" w:rsidRPr="007549BA" w:rsidRDefault="001939C5" w:rsidP="001939C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Appropriate statistical and/or qualitative analyses performed.</w:t>
            </w:r>
          </w:p>
          <w:p w14:paraId="543139CE" w14:textId="77777777" w:rsidR="001939C5" w:rsidRPr="007549BA" w:rsidRDefault="001939C5" w:rsidP="001939C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 w:rsidRPr="007549BA">
              <w:rPr>
                <w:rFonts w:ascii="Arial" w:hAnsi="Arial" w:cs="Arial"/>
              </w:rPr>
              <w:t>Presentation of Results (Figures, Tables, etc) clear and logical.</w:t>
            </w:r>
          </w:p>
        </w:tc>
      </w:tr>
      <w:tr w:rsidR="001939C5" w14:paraId="5890916A" w14:textId="77777777" w:rsidTr="00A30326">
        <w:trPr>
          <w:trHeight w:val="70"/>
        </w:trPr>
        <w:tc>
          <w:tcPr>
            <w:tcW w:w="9350" w:type="dxa"/>
            <w:gridSpan w:val="2"/>
          </w:tcPr>
          <w:p w14:paraId="6F66DF47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6410E613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2EBEAD73" w14:textId="77777777" w:rsidR="001939C5" w:rsidRPr="006C24E1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(worth 45% of overall mark) </w:t>
            </w:r>
          </w:p>
        </w:tc>
      </w:tr>
      <w:tr w:rsidR="001939C5" w14:paraId="6E6583D5" w14:textId="77777777" w:rsidTr="00A30326">
        <w:tc>
          <w:tcPr>
            <w:tcW w:w="9350" w:type="dxa"/>
            <w:gridSpan w:val="2"/>
          </w:tcPr>
          <w:p w14:paraId="775743CF" w14:textId="77777777" w:rsidR="001939C5" w:rsidRPr="006C24E1" w:rsidRDefault="001939C5" w:rsidP="001939C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Relevant to the Introduction, Methods, and Results.</w:t>
            </w:r>
          </w:p>
          <w:p w14:paraId="69D16564" w14:textId="77777777" w:rsidR="001939C5" w:rsidRPr="006C24E1" w:rsidRDefault="001939C5" w:rsidP="001939C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Logical in presentation and scientific content.</w:t>
            </w:r>
          </w:p>
          <w:p w14:paraId="212B9DA6" w14:textId="77777777" w:rsidR="001939C5" w:rsidRPr="006C24E1" w:rsidRDefault="001939C5" w:rsidP="001939C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Shows critical/creative analysis.</w:t>
            </w:r>
          </w:p>
          <w:p w14:paraId="214BA77F" w14:textId="77777777" w:rsidR="001939C5" w:rsidRPr="006C24E1" w:rsidRDefault="001939C5" w:rsidP="001939C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Places findings in the context of past studies and has suggestions for future studies.</w:t>
            </w:r>
          </w:p>
        </w:tc>
      </w:tr>
      <w:tr w:rsidR="001939C5" w14:paraId="7F9C5880" w14:textId="77777777" w:rsidTr="00A30326">
        <w:trPr>
          <w:trHeight w:val="70"/>
        </w:trPr>
        <w:tc>
          <w:tcPr>
            <w:tcW w:w="9350" w:type="dxa"/>
            <w:gridSpan w:val="2"/>
          </w:tcPr>
          <w:p w14:paraId="477F7445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701CED9A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008E59F0" w14:textId="77777777" w:rsidR="001939C5" w:rsidRPr="006C24E1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S (worth 5% of overall mark) </w:t>
            </w:r>
          </w:p>
        </w:tc>
      </w:tr>
      <w:tr w:rsidR="001939C5" w14:paraId="467F1502" w14:textId="77777777" w:rsidTr="00A30326">
        <w:tc>
          <w:tcPr>
            <w:tcW w:w="9350" w:type="dxa"/>
            <w:gridSpan w:val="2"/>
          </w:tcPr>
          <w:p w14:paraId="20D42D9A" w14:textId="77777777" w:rsidR="001939C5" w:rsidRPr="006C24E1" w:rsidRDefault="001939C5" w:rsidP="001939C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Citation style appropriate and consistent.</w:t>
            </w:r>
          </w:p>
          <w:p w14:paraId="06E62751" w14:textId="77777777" w:rsidR="001939C5" w:rsidRPr="006C24E1" w:rsidRDefault="001939C5" w:rsidP="001939C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>Citation list free of careless errors.</w:t>
            </w:r>
          </w:p>
        </w:tc>
      </w:tr>
      <w:tr w:rsidR="001939C5" w14:paraId="3A71105D" w14:textId="77777777" w:rsidTr="00A30326">
        <w:trPr>
          <w:trHeight w:val="70"/>
        </w:trPr>
        <w:tc>
          <w:tcPr>
            <w:tcW w:w="9350" w:type="dxa"/>
            <w:gridSpan w:val="2"/>
          </w:tcPr>
          <w:p w14:paraId="1455CB9D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76350100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3A5F5462" w14:textId="77777777" w:rsidR="001939C5" w:rsidRPr="006C24E1" w:rsidRDefault="001939C5" w:rsidP="001939C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OVERALL GRADE </w:t>
            </w:r>
          </w:p>
        </w:tc>
      </w:tr>
      <w:tr w:rsidR="001939C5" w14:paraId="545DC526" w14:textId="77777777" w:rsidTr="00A30326">
        <w:tc>
          <w:tcPr>
            <w:tcW w:w="9350" w:type="dxa"/>
            <w:gridSpan w:val="2"/>
          </w:tcPr>
          <w:p w14:paraId="6A744F30" w14:textId="77777777" w:rsidR="001939C5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final grade will be calculated with the following algorithm</w:t>
            </w:r>
          </w:p>
          <w:p w14:paraId="0B0EDDC0" w14:textId="77777777" w:rsidR="001939C5" w:rsidRPr="006C24E1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 at (A x 0.15) + (B x 0.15) + (C x 0.2) + (D x 0.45) + (E x 0.05) = Final Mark out of 100</w:t>
            </w:r>
          </w:p>
        </w:tc>
      </w:tr>
      <w:tr w:rsidR="001939C5" w14:paraId="23D70027" w14:textId="77777777" w:rsidTr="00A30326">
        <w:trPr>
          <w:trHeight w:val="70"/>
        </w:trPr>
        <w:tc>
          <w:tcPr>
            <w:tcW w:w="9350" w:type="dxa"/>
            <w:gridSpan w:val="2"/>
          </w:tcPr>
          <w:p w14:paraId="2C6117B3" w14:textId="77777777" w:rsidR="001939C5" w:rsidRPr="007549BA" w:rsidRDefault="001939C5" w:rsidP="00A3032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Overall </w:t>
            </w:r>
            <w:proofErr w:type="gramStart"/>
            <w:r>
              <w:rPr>
                <w:rFonts w:ascii="Arial" w:hAnsi="Arial" w:cs="Arial"/>
                <w:color w:val="FF0000"/>
              </w:rPr>
              <w:t xml:space="preserve">grade </w:t>
            </w:r>
            <w:r>
              <w:rPr>
                <w:rFonts w:ascii="Arial" w:hAnsi="Arial" w:cs="Arial"/>
              </w:rPr>
              <w:t>:</w:t>
            </w:r>
            <w:proofErr w:type="gramEnd"/>
            <w:r>
              <w:rPr>
                <w:rFonts w:ascii="Arial" w:hAnsi="Arial" w:cs="Arial"/>
              </w:rPr>
              <w:t xml:space="preserve"> __________ Marks out of 100</w:t>
            </w:r>
          </w:p>
        </w:tc>
      </w:tr>
      <w:tr w:rsidR="001939C5" w14:paraId="17CB8E0E" w14:textId="77777777" w:rsidTr="00A30326">
        <w:tc>
          <w:tcPr>
            <w:tcW w:w="9350" w:type="dxa"/>
            <w:gridSpan w:val="2"/>
            <w:shd w:val="clear" w:color="auto" w:fill="000000" w:themeFill="text1"/>
          </w:tcPr>
          <w:p w14:paraId="10C60572" w14:textId="77777777" w:rsidR="001939C5" w:rsidRPr="006C24E1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 w:rsidRPr="006C24E1">
              <w:rPr>
                <w:rFonts w:ascii="Arial" w:hAnsi="Arial" w:cs="Arial"/>
              </w:rPr>
              <w:t xml:space="preserve">FURTHER COMMENTS  </w:t>
            </w:r>
          </w:p>
        </w:tc>
      </w:tr>
      <w:tr w:rsidR="001939C5" w14:paraId="0AF45A2B" w14:textId="77777777" w:rsidTr="00A30326">
        <w:tc>
          <w:tcPr>
            <w:tcW w:w="9350" w:type="dxa"/>
            <w:gridSpan w:val="2"/>
          </w:tcPr>
          <w:p w14:paraId="771565EE" w14:textId="77777777" w:rsidR="001939C5" w:rsidRPr="006C24E1" w:rsidRDefault="001939C5" w:rsidP="00A3032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provide comments regarding the student’s report.</w:t>
            </w:r>
          </w:p>
        </w:tc>
      </w:tr>
      <w:tr w:rsidR="001939C5" w14:paraId="6FB5A168" w14:textId="77777777" w:rsidTr="00A30326">
        <w:tc>
          <w:tcPr>
            <w:tcW w:w="9350" w:type="dxa"/>
            <w:gridSpan w:val="2"/>
          </w:tcPr>
          <w:p w14:paraId="5B33DD17" w14:textId="77777777" w:rsidR="001939C5" w:rsidRPr="006C24E1" w:rsidRDefault="001939C5" w:rsidP="00A30326">
            <w:pPr>
              <w:spacing w:line="360" w:lineRule="auto"/>
              <w:rPr>
                <w:rStyle w:val="IntenseEmphasis"/>
                <w:b/>
                <w:bCs/>
              </w:rPr>
            </w:pPr>
            <w:r w:rsidRPr="006C24E1">
              <w:rPr>
                <w:rStyle w:val="IntenseEmphasis"/>
                <w:b/>
                <w:bCs/>
                <w:color w:val="808080" w:themeColor="background1" w:themeShade="80"/>
              </w:rPr>
              <w:t>(Expandable field-box)</w:t>
            </w:r>
          </w:p>
        </w:tc>
      </w:tr>
    </w:tbl>
    <w:p w14:paraId="25FDFBC2" w14:textId="77777777" w:rsidR="001939C5" w:rsidRDefault="001939C5" w:rsidP="001939C5">
      <w:pPr>
        <w:spacing w:line="360" w:lineRule="auto"/>
        <w:sectPr w:rsidR="001939C5">
          <w:pgSz w:w="12240" w:h="15840"/>
          <w:pgMar w:top="1440" w:right="1440" w:bottom="1440" w:left="1440" w:header="720" w:footer="720" w:gutter="0"/>
          <w:cols w:space="720"/>
        </w:sectPr>
      </w:pPr>
    </w:p>
    <w:p w14:paraId="1BB00763" w14:textId="14041249" w:rsidR="001939C5" w:rsidRDefault="001939C5" w:rsidP="001939C5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: Sample </w:t>
      </w:r>
      <w:r w:rsidR="0058271C">
        <w:rPr>
          <w:rFonts w:ascii="Arial" w:hAnsi="Arial" w:cs="Arial"/>
          <w:b/>
          <w:bCs/>
          <w:sz w:val="24"/>
          <w:szCs w:val="24"/>
        </w:rPr>
        <w:t xml:space="preserve">analytic </w:t>
      </w:r>
      <w:r>
        <w:rPr>
          <w:rFonts w:ascii="Arial" w:hAnsi="Arial" w:cs="Arial"/>
          <w:b/>
          <w:bCs/>
          <w:sz w:val="24"/>
          <w:szCs w:val="24"/>
        </w:rPr>
        <w:t xml:space="preserve">rubric used for marking honours </w:t>
      </w:r>
      <w:r w:rsidRPr="009031FB">
        <w:rPr>
          <w:rFonts w:ascii="Arial" w:hAnsi="Arial" w:cs="Arial"/>
          <w:b/>
          <w:bCs/>
          <w:sz w:val="24"/>
          <w:szCs w:val="24"/>
        </w:rPr>
        <w:t>project manuscript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129"/>
        <w:gridCol w:w="2162"/>
        <w:gridCol w:w="2988"/>
        <w:gridCol w:w="1933"/>
        <w:gridCol w:w="2290"/>
        <w:gridCol w:w="2443"/>
      </w:tblGrid>
      <w:tr w:rsidR="001939C5" w14:paraId="586CB63F" w14:textId="77777777" w:rsidTr="00A30326">
        <w:tc>
          <w:tcPr>
            <w:tcW w:w="763" w:type="pct"/>
            <w:vMerge w:val="restart"/>
            <w:shd w:val="clear" w:color="auto" w:fill="D0CECE" w:themeFill="background2" w:themeFillShade="E6"/>
          </w:tcPr>
          <w:p w14:paraId="4B18267F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4236" w:type="pct"/>
            <w:gridSpan w:val="5"/>
            <w:shd w:val="clear" w:color="auto" w:fill="D0CECE" w:themeFill="background2" w:themeFillShade="E6"/>
          </w:tcPr>
          <w:p w14:paraId="7889C58D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ject Manuscript (if 9 is given for all criteria, full marks will be given i.e. 100%)</w:t>
            </w:r>
          </w:p>
        </w:tc>
      </w:tr>
      <w:tr w:rsidR="001939C5" w14:paraId="3BB366E3" w14:textId="77777777" w:rsidTr="00A30326">
        <w:tc>
          <w:tcPr>
            <w:tcW w:w="763" w:type="pct"/>
            <w:vMerge/>
            <w:shd w:val="clear" w:color="auto" w:fill="D0CECE" w:themeFill="background2" w:themeFillShade="E6"/>
          </w:tcPr>
          <w:p w14:paraId="5D986AD2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5" w:type="pct"/>
            <w:shd w:val="clear" w:color="auto" w:fill="D0CECE" w:themeFill="background2" w:themeFillShade="E6"/>
          </w:tcPr>
          <w:p w14:paraId="3B46F59F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ail (3)</w:t>
            </w:r>
          </w:p>
        </w:tc>
        <w:tc>
          <w:tcPr>
            <w:tcW w:w="1071" w:type="pct"/>
            <w:shd w:val="clear" w:color="auto" w:fill="D0CECE" w:themeFill="background2" w:themeFillShade="E6"/>
          </w:tcPr>
          <w:p w14:paraId="2C49ADD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ss (5)</w:t>
            </w:r>
          </w:p>
        </w:tc>
        <w:tc>
          <w:tcPr>
            <w:tcW w:w="693" w:type="pct"/>
            <w:shd w:val="clear" w:color="auto" w:fill="D0CECE" w:themeFill="background2" w:themeFillShade="E6"/>
          </w:tcPr>
          <w:p w14:paraId="219F5CE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edit (7)</w:t>
            </w:r>
          </w:p>
        </w:tc>
        <w:tc>
          <w:tcPr>
            <w:tcW w:w="821" w:type="pct"/>
            <w:shd w:val="clear" w:color="auto" w:fill="D0CECE" w:themeFill="background2" w:themeFillShade="E6"/>
          </w:tcPr>
          <w:p w14:paraId="79BC32E1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stinction (8)</w:t>
            </w:r>
          </w:p>
        </w:tc>
        <w:tc>
          <w:tcPr>
            <w:tcW w:w="874" w:type="pct"/>
            <w:shd w:val="clear" w:color="auto" w:fill="D0CECE" w:themeFill="background2" w:themeFillShade="E6"/>
          </w:tcPr>
          <w:p w14:paraId="43F8D295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gh Distinction (9)</w:t>
            </w:r>
          </w:p>
        </w:tc>
      </w:tr>
      <w:tr w:rsidR="001939C5" w14:paraId="025961A8" w14:textId="77777777" w:rsidTr="00A30326">
        <w:tc>
          <w:tcPr>
            <w:tcW w:w="763" w:type="pct"/>
          </w:tcPr>
          <w:p w14:paraId="6C7ED440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stract (x0.5)</w:t>
            </w:r>
          </w:p>
        </w:tc>
        <w:tc>
          <w:tcPr>
            <w:tcW w:w="775" w:type="pct"/>
          </w:tcPr>
          <w:p w14:paraId="58A18785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inaccuracies in the summary of project</w:t>
            </w:r>
          </w:p>
        </w:tc>
        <w:tc>
          <w:tcPr>
            <w:tcW w:w="1071" w:type="pct"/>
          </w:tcPr>
          <w:p w14:paraId="47D8E54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inaccuracies in the summary of project</w:t>
            </w:r>
          </w:p>
        </w:tc>
        <w:tc>
          <w:tcPr>
            <w:tcW w:w="693" w:type="pct"/>
          </w:tcPr>
          <w:p w14:paraId="66E117E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 summary of project, some aspect missing, and/or some error(s)/ Potentially inconsistent with main text</w:t>
            </w:r>
          </w:p>
        </w:tc>
        <w:tc>
          <w:tcPr>
            <w:tcW w:w="821" w:type="pct"/>
          </w:tcPr>
          <w:p w14:paraId="645EF8D2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 summary of project rationale, results and/or relevance</w:t>
            </w:r>
          </w:p>
        </w:tc>
        <w:tc>
          <w:tcPr>
            <w:tcW w:w="874" w:type="pct"/>
          </w:tcPr>
          <w:p w14:paraId="2A7C6C74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ise, accurate and informative summary of project rationale, results and relevance</w:t>
            </w:r>
          </w:p>
        </w:tc>
      </w:tr>
      <w:tr w:rsidR="001939C5" w14:paraId="6A707557" w14:textId="77777777" w:rsidTr="00A30326">
        <w:tc>
          <w:tcPr>
            <w:tcW w:w="763" w:type="pct"/>
          </w:tcPr>
          <w:p w14:paraId="3A041065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roduction, Research Aim(s) and Hypotheses or Research Questions (x1.0)</w:t>
            </w:r>
          </w:p>
        </w:tc>
        <w:tc>
          <w:tcPr>
            <w:tcW w:w="775" w:type="pct"/>
          </w:tcPr>
          <w:p w14:paraId="48F5CC88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cking details of the rationale of the project and scientific background. Factual errors or omissions in text. No links between research aim(s) and hypotheses or research questions and literature</w:t>
            </w:r>
          </w:p>
        </w:tc>
        <w:tc>
          <w:tcPr>
            <w:tcW w:w="1071" w:type="pct"/>
          </w:tcPr>
          <w:p w14:paraId="18B46615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om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introduct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to the scientific background and the rationale of the project. More detail needed. Factual errors or omissions in text. Some links between research aim(s) and hypotheses or research questions and literature.</w:t>
            </w:r>
          </w:p>
        </w:tc>
        <w:tc>
          <w:tcPr>
            <w:tcW w:w="693" w:type="pct"/>
          </w:tcPr>
          <w:p w14:paraId="5BBD03F3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 adequate introduction of the scientific background and the rationale of the project. Some factual errors or omissions. Some links between research aim(s) and hypotheses or research questions and literature.</w:t>
            </w:r>
          </w:p>
        </w:tc>
        <w:tc>
          <w:tcPr>
            <w:tcW w:w="821" w:type="pct"/>
          </w:tcPr>
          <w:p w14:paraId="7D4D76B0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 account of the scientific background and the rationale of the project. Clear links between research aim(s) and hypotheses or research questions and literature. Some minor errors.</w:t>
            </w:r>
          </w:p>
        </w:tc>
        <w:tc>
          <w:tcPr>
            <w:tcW w:w="874" w:type="pct"/>
          </w:tcPr>
          <w:p w14:paraId="1FCF2FF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rehensive, clear and concise account of the scientific background and the rationale of the project. Very clear links between research aim(s) and hypotheses or research questions and literature.</w:t>
            </w:r>
          </w:p>
        </w:tc>
      </w:tr>
      <w:tr w:rsidR="001939C5" w14:paraId="6280A25C" w14:textId="77777777" w:rsidTr="00A30326">
        <w:tc>
          <w:tcPr>
            <w:tcW w:w="763" w:type="pct"/>
          </w:tcPr>
          <w:p w14:paraId="77527D8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hodology (x1.0)</w:t>
            </w:r>
          </w:p>
        </w:tc>
        <w:tc>
          <w:tcPr>
            <w:tcW w:w="775" w:type="pct"/>
          </w:tcPr>
          <w:p w14:paraId="32A72FC3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on of study design and analysis absent or unclear.</w:t>
            </w:r>
          </w:p>
        </w:tc>
        <w:tc>
          <w:tcPr>
            <w:tcW w:w="1071" w:type="pct"/>
          </w:tcPr>
          <w:p w14:paraId="52E025D4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on of study design and analysis lacking major details. Major errors in methodology.</w:t>
            </w:r>
          </w:p>
        </w:tc>
        <w:tc>
          <w:tcPr>
            <w:tcW w:w="693" w:type="pct"/>
          </w:tcPr>
          <w:p w14:paraId="7C18159F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on of study design and analysis lacking major details. Minor errors in methodology.</w:t>
            </w:r>
          </w:p>
        </w:tc>
        <w:tc>
          <w:tcPr>
            <w:tcW w:w="821" w:type="pct"/>
          </w:tcPr>
          <w:p w14:paraId="43026C46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 description of study design and analysis, with minor errors.</w:t>
            </w:r>
          </w:p>
        </w:tc>
        <w:tc>
          <w:tcPr>
            <w:tcW w:w="874" w:type="pct"/>
          </w:tcPr>
          <w:p w14:paraId="4F00887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rehensive, clear and detailed description of study design and analysis.</w:t>
            </w:r>
          </w:p>
        </w:tc>
      </w:tr>
      <w:tr w:rsidR="001939C5" w14:paraId="37411795" w14:textId="77777777" w:rsidTr="00A30326">
        <w:tc>
          <w:tcPr>
            <w:tcW w:w="763" w:type="pct"/>
          </w:tcPr>
          <w:p w14:paraId="7BE18EC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s, Description &amp; Context (x1.5)</w:t>
            </w:r>
          </w:p>
        </w:tc>
        <w:tc>
          <w:tcPr>
            <w:tcW w:w="775" w:type="pct"/>
          </w:tcPr>
          <w:p w14:paraId="172FE6C1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escription of the experimental results given.</w:t>
            </w:r>
          </w:p>
          <w:p w14:paraId="23B427E6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Lack of controls and replicates. Lack of appropriate data analysis (including statistics if appropriate) performed. Represents an inadequate body of work.</w:t>
            </w:r>
          </w:p>
        </w:tc>
        <w:tc>
          <w:tcPr>
            <w:tcW w:w="1071" w:type="pct"/>
          </w:tcPr>
          <w:p w14:paraId="516B555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ption of the experimental results lacks required detail. Some conclusions or interpretation of results presented. </w:t>
            </w:r>
          </w:p>
          <w:p w14:paraId="1DB663BF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fficient controls and replicates used. Major errors or omissions in data analysis. Represents an inadequate body of work.</w:t>
            </w:r>
          </w:p>
        </w:tc>
        <w:tc>
          <w:tcPr>
            <w:tcW w:w="693" w:type="pct"/>
          </w:tcPr>
          <w:p w14:paraId="791D4823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ption of the experimental results lacks required detail and appropriate reference to figures and tables (if appropriate). Some conclusions or interpretation of results presented. </w:t>
            </w:r>
          </w:p>
          <w:p w14:paraId="736557EE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ough controls and replicates. Inappropriate data analysis (including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statistics if appropriate) used in some parts. Represents an adequate body of work.</w:t>
            </w:r>
          </w:p>
        </w:tc>
        <w:tc>
          <w:tcPr>
            <w:tcW w:w="821" w:type="pct"/>
          </w:tcPr>
          <w:p w14:paraId="11EB30F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Clear description of the results with reference to tables and figures (if appropriate). No conclusions or interpretation of results presented. </w:t>
            </w:r>
          </w:p>
          <w:p w14:paraId="06C30034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ough controls and replicates with minor miscalculations in analysis (including statistics if appropriate). Represents a large body of work.</w:t>
            </w:r>
          </w:p>
        </w:tc>
        <w:tc>
          <w:tcPr>
            <w:tcW w:w="874" w:type="pct"/>
          </w:tcPr>
          <w:p w14:paraId="01EB776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gical and clear description of the results with reference to tables and figures (if appropriate). No conclusions or interpretation of results presented. </w:t>
            </w:r>
          </w:p>
          <w:p w14:paraId="415059D9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equate sample size with appropriate data analysis (including statistics if appropriate) performed correctly. Represents an extensive body of work.</w:t>
            </w:r>
          </w:p>
          <w:p w14:paraId="4293B2D9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39C5" w14:paraId="7E859440" w14:textId="77777777" w:rsidTr="00A30326">
        <w:tc>
          <w:tcPr>
            <w:tcW w:w="763" w:type="pct"/>
          </w:tcPr>
          <w:p w14:paraId="5732866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esults: Presentation (x1.5)</w:t>
            </w:r>
          </w:p>
        </w:tc>
        <w:tc>
          <w:tcPr>
            <w:tcW w:w="775" w:type="pct"/>
          </w:tcPr>
          <w:p w14:paraId="485BA82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poorly presented or missing. Graph axes not labelled, and units of measurement absent (if appropriate). Legends do not explain the figures and/or tables in sufficient detail that they can be understood without reference to the text (if appropriate). Tables are not self-explanatory and/or are poorly labelled.</w:t>
            </w:r>
          </w:p>
          <w:p w14:paraId="7F4F1F4E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jor errors in data presentation.</w:t>
            </w:r>
          </w:p>
        </w:tc>
        <w:tc>
          <w:tcPr>
            <w:tcW w:w="1071" w:type="pct"/>
          </w:tcPr>
          <w:p w14:paraId="1971018D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re poorly presented. Most graph axes not labelled or missing units of measurement. Most legends do not explain the figures and/or tables in sufficient detail that they can be understood without reference to the text (if appropriate). Most tables are not self-explanatory and/or are poorly labelled.</w:t>
            </w:r>
          </w:p>
          <w:p w14:paraId="1F554EC6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jor errors in data presentation.</w:t>
            </w:r>
          </w:p>
        </w:tc>
        <w:tc>
          <w:tcPr>
            <w:tcW w:w="693" w:type="pct"/>
          </w:tcPr>
          <w:p w14:paraId="26BBBF86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presented. Most graph axes labelled, and units of measurement given in parentheses. Not all legends explain the figures and/or tables in sufficient detail that they can be understood without reference to the text (if appropriate). Most tables are self-explanatory, some errors in description or labels.</w:t>
            </w:r>
          </w:p>
          <w:p w14:paraId="0BAF36FF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significant errors in data presentation.</w:t>
            </w:r>
          </w:p>
        </w:tc>
        <w:tc>
          <w:tcPr>
            <w:tcW w:w="821" w:type="pct"/>
          </w:tcPr>
          <w:p w14:paraId="5BDD9AC5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adequately presented. Graph axes labelled, and units of measurement given in parentheses. Not all legends explain the figures and/or tables in sufficient detail (if appropriate) that they can be understood without reference to the text. Most tables clearly labelled with footnotes and self-explanatory. </w:t>
            </w:r>
          </w:p>
          <w:p w14:paraId="5F875201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minor errors in data presentation.</w:t>
            </w:r>
          </w:p>
        </w:tc>
        <w:tc>
          <w:tcPr>
            <w:tcW w:w="874" w:type="pct"/>
          </w:tcPr>
          <w:p w14:paraId="6561D36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very clearly presented. Graph axes labelled, and units of measurement given in parentheses. Legends explain the figures and/or tables in sufficient detail that they can be understood without reference to the text. Tables clearly labelled with clear footnotes and self-explanatory.</w:t>
            </w:r>
          </w:p>
          <w:p w14:paraId="74F88EA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errors in presentation.</w:t>
            </w:r>
          </w:p>
        </w:tc>
      </w:tr>
      <w:tr w:rsidR="001939C5" w14:paraId="0862048C" w14:textId="77777777" w:rsidTr="00A30326">
        <w:tc>
          <w:tcPr>
            <w:tcW w:w="763" w:type="pct"/>
          </w:tcPr>
          <w:p w14:paraId="6595578E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scussion (x3.0)</w:t>
            </w:r>
          </w:p>
        </w:tc>
        <w:tc>
          <w:tcPr>
            <w:tcW w:w="775" w:type="pct"/>
          </w:tcPr>
          <w:p w14:paraId="2D4CC99D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re restated with no interpretation or reference to previous scientific studies. Findings not placed within the broader context of the field.</w:t>
            </w:r>
          </w:p>
          <w:p w14:paraId="75DF5C81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ritical analysis of strengths and limitations of experiments. No future directions identified.</w:t>
            </w:r>
          </w:p>
          <w:p w14:paraId="14ECC43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Little understanding of most major concepts.</w:t>
            </w:r>
          </w:p>
        </w:tc>
        <w:tc>
          <w:tcPr>
            <w:tcW w:w="1071" w:type="pct"/>
          </w:tcPr>
          <w:p w14:paraId="5A30357D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esults are restated with little interpretation or reference to previous scientific studies. Major findings not placed within the broader context of the field.</w:t>
            </w:r>
          </w:p>
          <w:p w14:paraId="0680EF81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ritical analysis of strengths and limitations of experiments. No future directions identified.</w:t>
            </w:r>
          </w:p>
          <w:p w14:paraId="1B70DB5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understanding of some major concepts.</w:t>
            </w:r>
          </w:p>
        </w:tc>
        <w:tc>
          <w:tcPr>
            <w:tcW w:w="693" w:type="pct"/>
          </w:tcPr>
          <w:p w14:paraId="539B6A47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is unclear in many areas. Some inappropriate interpretation of the results. Lacking reference to previous scientific studies. Significance of findings not placed within the broader context of the field.</w:t>
            </w:r>
          </w:p>
          <w:p w14:paraId="0C48FF30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cking some critical analysis of strengths and limitations of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experiments. Future directions identified.</w:t>
            </w:r>
          </w:p>
        </w:tc>
        <w:tc>
          <w:tcPr>
            <w:tcW w:w="821" w:type="pct"/>
          </w:tcPr>
          <w:p w14:paraId="67727C4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Discussion is clear. Appropriate interpretation of results, some reference to previous studies, but not always. Significance of findings placed within the broader context of the field.</w:t>
            </w:r>
          </w:p>
          <w:p w14:paraId="2E1761B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tical analysis of strengths and limitations of experiments. Future directions identified and justified.</w:t>
            </w:r>
          </w:p>
        </w:tc>
        <w:tc>
          <w:tcPr>
            <w:tcW w:w="874" w:type="pct"/>
          </w:tcPr>
          <w:p w14:paraId="520CE88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is insightful, clear and logical. Extensive interpretation of the results with reference to previous scientific studies. Significance of findings extensively placed within the broader context of the field.</w:t>
            </w:r>
          </w:p>
          <w:p w14:paraId="544223BE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rehensive critical analysis of strengths and limitations of experiments. Future directions identified and clearly justified.</w:t>
            </w:r>
          </w:p>
        </w:tc>
      </w:tr>
      <w:tr w:rsidR="001939C5" w14:paraId="4D3019DD" w14:textId="77777777" w:rsidTr="00A30326">
        <w:tc>
          <w:tcPr>
            <w:tcW w:w="763" w:type="pct"/>
          </w:tcPr>
          <w:p w14:paraId="33551E24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s (0.5)</w:t>
            </w:r>
          </w:p>
        </w:tc>
        <w:tc>
          <w:tcPr>
            <w:tcW w:w="775" w:type="pct"/>
          </w:tcPr>
          <w:p w14:paraId="63721628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 of literature limited to a few articles and reviews. Poor attempt to explore literature. Many references inconsistent between text and list. Many major errors.</w:t>
            </w:r>
          </w:p>
        </w:tc>
        <w:tc>
          <w:tcPr>
            <w:tcW w:w="1071" w:type="pct"/>
          </w:tcPr>
          <w:p w14:paraId="2AC8D686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over reliance on reviews or texts. Limited number of recent or seminal articles used. Many references inconsistent between text and list. Some major errors. Inappropriate citation style used.</w:t>
            </w:r>
          </w:p>
        </w:tc>
        <w:tc>
          <w:tcPr>
            <w:tcW w:w="693" w:type="pct"/>
          </w:tcPr>
          <w:p w14:paraId="75DA8BE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over reliance on reviews or texts. Many articles not from recent or seminal publications. Many references inconsistent between text and list with many minor errors. Citation style incorrect/ inconsistent.</w:t>
            </w:r>
          </w:p>
        </w:tc>
        <w:tc>
          <w:tcPr>
            <w:tcW w:w="821" w:type="pct"/>
          </w:tcPr>
          <w:p w14:paraId="5C36D43E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ominant use of primary articles. Could have used more articles from recent or seminal publications. Citation style consistent. Reference list complete, but with some minor errors.</w:t>
            </w:r>
          </w:p>
        </w:tc>
        <w:tc>
          <w:tcPr>
            <w:tcW w:w="874" w:type="pct"/>
          </w:tcPr>
          <w:p w14:paraId="3E7943F0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ominant and comprehensive use of primary articles. Many articles presented from recent or seminal publications. Citation style correct and consistent throughout. Reference list completely accurate with no errors.</w:t>
            </w:r>
          </w:p>
        </w:tc>
      </w:tr>
      <w:tr w:rsidR="001939C5" w14:paraId="432AF483" w14:textId="77777777" w:rsidTr="00A30326">
        <w:tc>
          <w:tcPr>
            <w:tcW w:w="763" w:type="pct"/>
          </w:tcPr>
          <w:p w14:paraId="495D1EA8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verall Presentation (x1.0)</w:t>
            </w:r>
          </w:p>
        </w:tc>
        <w:tc>
          <w:tcPr>
            <w:tcW w:w="775" w:type="pct"/>
          </w:tcPr>
          <w:p w14:paraId="146DF80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jor grammatical and spelling errors. Language used not professional. Numerous errors in figures and/or tables, or largely irrelevant (if appropriate). </w:t>
            </w:r>
          </w:p>
        </w:tc>
        <w:tc>
          <w:tcPr>
            <w:tcW w:w="1071" w:type="pct"/>
          </w:tcPr>
          <w:p w14:paraId="59D1456A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jor grammatical and spelling errors. Professional expression used. Numerous errors in figures and/or tables, or largely irrelevant (if appropriate).</w:t>
            </w:r>
          </w:p>
        </w:tc>
        <w:tc>
          <w:tcPr>
            <w:tcW w:w="693" w:type="pct"/>
          </w:tcPr>
          <w:p w14:paraId="4C60CCA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grammatical and spelling errors. Professional expression used. Most figures and/or tables accurate, but not so relevant (if appropriate).</w:t>
            </w:r>
          </w:p>
        </w:tc>
        <w:tc>
          <w:tcPr>
            <w:tcW w:w="821" w:type="pct"/>
          </w:tcPr>
          <w:p w14:paraId="3898C22B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few grammatical and spelling errors. Professional expression and style used. All figures and/or tables accurate, focused and informative (if appropriate).</w:t>
            </w:r>
          </w:p>
        </w:tc>
        <w:tc>
          <w:tcPr>
            <w:tcW w:w="874" w:type="pct"/>
          </w:tcPr>
          <w:p w14:paraId="575DC3BC" w14:textId="77777777" w:rsidR="001939C5" w:rsidRDefault="001939C5" w:rsidP="00A3032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grammatical or spelling errors. Professional expression and style used consistently. All figures and/or tables accurate, focused and informative (if appropriate).</w:t>
            </w:r>
          </w:p>
        </w:tc>
      </w:tr>
    </w:tbl>
    <w:p w14:paraId="61F33109" w14:textId="77777777" w:rsidR="001939C5" w:rsidRDefault="001939C5" w:rsidP="001939C5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9AD123E" w14:textId="77777777" w:rsidR="001939C5" w:rsidRDefault="001939C5" w:rsidP="001939C5">
      <w:pPr>
        <w:rPr>
          <w:sz w:val="20"/>
          <w:szCs w:val="20"/>
        </w:rPr>
      </w:pPr>
    </w:p>
    <w:sectPr w:rsidR="001939C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D0DC1"/>
    <w:multiLevelType w:val="hybridMultilevel"/>
    <w:tmpl w:val="AA8C5D7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1713"/>
    <w:multiLevelType w:val="hybridMultilevel"/>
    <w:tmpl w:val="658893C0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4A20AF"/>
    <w:multiLevelType w:val="hybridMultilevel"/>
    <w:tmpl w:val="2F7AEA46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E94E49"/>
    <w:multiLevelType w:val="hybridMultilevel"/>
    <w:tmpl w:val="0A1AC90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B0475"/>
    <w:multiLevelType w:val="hybridMultilevel"/>
    <w:tmpl w:val="4B7A161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DD70FD"/>
    <w:multiLevelType w:val="hybridMultilevel"/>
    <w:tmpl w:val="C31225D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256010">
    <w:abstractNumId w:val="1"/>
  </w:num>
  <w:num w:numId="2" w16cid:durableId="430853563">
    <w:abstractNumId w:val="0"/>
  </w:num>
  <w:num w:numId="3" w16cid:durableId="1073701904">
    <w:abstractNumId w:val="4"/>
  </w:num>
  <w:num w:numId="4" w16cid:durableId="206769516">
    <w:abstractNumId w:val="3"/>
  </w:num>
  <w:num w:numId="5" w16cid:durableId="432750770">
    <w:abstractNumId w:val="2"/>
  </w:num>
  <w:num w:numId="6" w16cid:durableId="7039418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37"/>
    <w:rsid w:val="001939C5"/>
    <w:rsid w:val="00496B3F"/>
    <w:rsid w:val="004E4692"/>
    <w:rsid w:val="0058271C"/>
    <w:rsid w:val="00763C7B"/>
    <w:rsid w:val="007D2B1F"/>
    <w:rsid w:val="00910706"/>
    <w:rsid w:val="00A03803"/>
    <w:rsid w:val="00F51A37"/>
    <w:rsid w:val="00F7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078F"/>
  <w15:chartTrackingRefBased/>
  <w15:docId w15:val="{8CD7BE33-E641-42E2-8DBF-115FD3E8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C5"/>
    <w:pPr>
      <w:spacing w:before="100" w:beforeAutospacing="1" w:line="256" w:lineRule="auto"/>
    </w:pPr>
    <w:rPr>
      <w:rFonts w:ascii="Calibri" w:eastAsia="DengXian" w:hAnsi="Calibri" w:cs="SimSu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1939C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3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9C5"/>
    <w:rPr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58271C"/>
    <w:pPr>
      <w:spacing w:after="0" w:line="240" w:lineRule="auto"/>
    </w:pPr>
    <w:rPr>
      <w:rFonts w:ascii="Calibri" w:eastAsia="DengXian" w:hAnsi="Calibri" w:cs="SimSu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4</Words>
  <Characters>9144</Characters>
  <Application>Microsoft Office Word</Application>
  <DocSecurity>0</DocSecurity>
  <Lines>76</Lines>
  <Paragraphs>21</Paragraphs>
  <ScaleCrop>false</ScaleCrop>
  <Company/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ignorelli</dc:creator>
  <cp:keywords/>
  <dc:description/>
  <cp:lastModifiedBy>Christina Signorelli</cp:lastModifiedBy>
  <cp:revision>3</cp:revision>
  <dcterms:created xsi:type="dcterms:W3CDTF">2024-07-23T02:12:00Z</dcterms:created>
  <dcterms:modified xsi:type="dcterms:W3CDTF">2024-07-23T03:43:00Z</dcterms:modified>
</cp:coreProperties>
</file>